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1C6" w:rsidRPr="002871C6" w:rsidRDefault="002871C6" w:rsidP="002871C6">
      <w:pPr>
        <w:rPr>
          <w:rFonts w:cstheme="minorHAnsi"/>
          <w:b/>
          <w:sz w:val="18"/>
          <w:szCs w:val="18"/>
        </w:rPr>
      </w:pPr>
      <w:r w:rsidRPr="002871C6">
        <w:rPr>
          <w:rFonts w:cstheme="minorHAnsi"/>
          <w:b/>
          <w:sz w:val="18"/>
          <w:szCs w:val="18"/>
        </w:rPr>
        <w:t>Table S13 Primer sequence</w:t>
      </w:r>
      <w:r w:rsidR="0048584E">
        <w:rPr>
          <w:rFonts w:cstheme="minorHAnsi"/>
          <w:b/>
          <w:sz w:val="18"/>
          <w:szCs w:val="18"/>
        </w:rPr>
        <w:t>s</w:t>
      </w:r>
      <w:bookmarkStart w:id="0" w:name="_GoBack"/>
      <w:bookmarkEnd w:id="0"/>
      <w:r w:rsidRPr="002871C6">
        <w:rPr>
          <w:rFonts w:cstheme="minorHAnsi"/>
          <w:b/>
          <w:sz w:val="18"/>
          <w:szCs w:val="18"/>
        </w:rPr>
        <w:t xml:space="preserve"> used in this study.</w:t>
      </w:r>
    </w:p>
    <w:tbl>
      <w:tblPr>
        <w:tblStyle w:val="3"/>
        <w:tblW w:w="9209" w:type="dxa"/>
        <w:tblLook w:val="0600" w:firstRow="0" w:lastRow="0" w:firstColumn="0" w:lastColumn="0" w:noHBand="1" w:noVBand="1"/>
      </w:tblPr>
      <w:tblGrid>
        <w:gridCol w:w="1366"/>
        <w:gridCol w:w="1325"/>
        <w:gridCol w:w="3825"/>
        <w:gridCol w:w="2693"/>
      </w:tblGrid>
      <w:tr w:rsidR="002871C6" w:rsidRPr="002871C6" w:rsidTr="002871C6">
        <w:tc>
          <w:tcPr>
            <w:tcW w:w="1366" w:type="dxa"/>
            <w:tcBorders>
              <w:top w:val="single" w:sz="8" w:space="0" w:color="auto"/>
              <w:bottom w:val="single" w:sz="8" w:space="0" w:color="auto"/>
            </w:tcBorders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arget gene</w:t>
            </w:r>
          </w:p>
        </w:tc>
        <w:tc>
          <w:tcPr>
            <w:tcW w:w="1325" w:type="dxa"/>
            <w:tcBorders>
              <w:top w:val="single" w:sz="8" w:space="0" w:color="auto"/>
              <w:bottom w:val="single" w:sz="8" w:space="0" w:color="auto"/>
            </w:tcBorders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Primer type</w:t>
            </w:r>
          </w:p>
        </w:tc>
        <w:tc>
          <w:tcPr>
            <w:tcW w:w="3825" w:type="dxa"/>
            <w:tcBorders>
              <w:top w:val="single" w:sz="8" w:space="0" w:color="auto"/>
              <w:bottom w:val="single" w:sz="8" w:space="0" w:color="auto"/>
            </w:tcBorders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Sequenc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Usage</w:t>
            </w:r>
          </w:p>
        </w:tc>
      </w:tr>
      <w:tr w:rsidR="002871C6" w:rsidRPr="002871C6" w:rsidTr="002871C6">
        <w:tc>
          <w:tcPr>
            <w:tcW w:w="1366" w:type="dxa"/>
            <w:tcBorders>
              <w:top w:val="single" w:sz="8" w:space="0" w:color="auto"/>
            </w:tcBorders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A</w:t>
            </w:r>
          </w:p>
        </w:tc>
        <w:tc>
          <w:tcPr>
            <w:tcW w:w="1325" w:type="dxa"/>
            <w:tcBorders>
              <w:top w:val="single" w:sz="8" w:space="0" w:color="auto"/>
            </w:tcBorders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upF</w:t>
            </w:r>
          </w:p>
        </w:tc>
        <w:tc>
          <w:tcPr>
            <w:tcW w:w="3825" w:type="dxa"/>
            <w:tcBorders>
              <w:top w:val="single" w:sz="8" w:space="0" w:color="auto"/>
            </w:tcBorders>
          </w:tcPr>
          <w:p w:rsidR="002871C6" w:rsidRPr="002871C6" w:rsidRDefault="002871C6" w:rsidP="004243D7">
            <w:pPr>
              <w:rPr>
                <w:rFonts w:cstheme="minorHAnsi"/>
                <w:kern w:val="0"/>
                <w:sz w:val="18"/>
                <w:szCs w:val="18"/>
              </w:rPr>
            </w:pPr>
            <w:r w:rsidRPr="002871C6">
              <w:rPr>
                <w:rFonts w:cstheme="minorHAnsi"/>
                <w:kern w:val="0"/>
                <w:sz w:val="18"/>
                <w:szCs w:val="18"/>
              </w:rPr>
              <w:t>tccccgcgggga</w:t>
            </w:r>
          </w:p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kern w:val="0"/>
                <w:sz w:val="18"/>
                <w:szCs w:val="18"/>
              </w:rPr>
              <w:t>CTCCTTCGTCCTCTACTGC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up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kern w:val="0"/>
                <w:sz w:val="18"/>
                <w:szCs w:val="18"/>
              </w:rPr>
            </w:pPr>
            <w:r w:rsidRPr="002871C6">
              <w:rPr>
                <w:rFonts w:cstheme="minorHAnsi"/>
                <w:kern w:val="0"/>
                <w:sz w:val="18"/>
                <w:szCs w:val="18"/>
              </w:rPr>
              <w:t>aaggaaaaaagcggccgcaaaaggaaaa</w:t>
            </w:r>
          </w:p>
          <w:p w:rsidR="002871C6" w:rsidRPr="002871C6" w:rsidRDefault="002871C6" w:rsidP="004243D7">
            <w:pPr>
              <w:rPr>
                <w:rFonts w:cstheme="minorHAnsi"/>
                <w:kern w:val="0"/>
                <w:sz w:val="18"/>
                <w:szCs w:val="18"/>
              </w:rPr>
            </w:pPr>
            <w:r w:rsidRPr="002871C6">
              <w:rPr>
                <w:rFonts w:cstheme="minorHAnsi"/>
                <w:kern w:val="0"/>
                <w:sz w:val="18"/>
                <w:szCs w:val="18"/>
              </w:rPr>
              <w:t>GCAAGGATAGCGATTCAG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down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kern w:val="0"/>
                <w:sz w:val="18"/>
                <w:szCs w:val="18"/>
              </w:rPr>
            </w:pPr>
            <w:r w:rsidRPr="002871C6">
              <w:rPr>
                <w:rFonts w:cstheme="minorHAnsi"/>
                <w:kern w:val="0"/>
                <w:sz w:val="18"/>
                <w:szCs w:val="18"/>
              </w:rPr>
              <w:t>cgggatcccgCCTCGTCCCAATTTGCTT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down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kern w:val="0"/>
                <w:sz w:val="18"/>
                <w:szCs w:val="18"/>
              </w:rPr>
            </w:pPr>
            <w:r w:rsidRPr="002871C6">
              <w:rPr>
                <w:rFonts w:cstheme="minorHAnsi"/>
                <w:kern w:val="0"/>
                <w:sz w:val="18"/>
                <w:szCs w:val="18"/>
              </w:rPr>
              <w:t>ggaattccGTCGGCTCATCAGTCCCT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arget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TAAGTTGCCGATATTGAG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A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arget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GGTCTTGGGAGGAGTAG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A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upcheck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CGACGGATGCCACGATA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ll deletion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neoup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CATCCTACATAAATAGACG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ll deletion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neodown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GTTGAGTTGGTGACGGA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A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downcheck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GTACCCAATTCGCCCTA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A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GACTCGGACTCGGTTCA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GCCGTGATGGTAGACAAGA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C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up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attggagctccaccgcgg</w:t>
            </w:r>
          </w:p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CGATCTAACATGGTCCT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up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tctctagagcggccgc</w:t>
            </w:r>
          </w:p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TTGTCTATCTGCGGGTG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down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gactagtccTCTTGAAGGCGACAGAGC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down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cccccgggggaACAAACCAGAGGCAACAG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arget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CCATCGTTGGGATAGGT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C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arget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TGAGCGTTTTAGCGGAG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C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upcheck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GCTTTCACAAATACTGGA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C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downcheck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GGAGCATAAAAGGGACA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C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CCAGATGCCCTCACTTT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ACCACCGACTTGAACCA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D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up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attggagctccaccgcgg</w:t>
            </w:r>
          </w:p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GTGGATGCTTTCCGTTA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up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tctctagagcggccgc</w:t>
            </w:r>
          </w:p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TATGCGCCTTCGTTCTG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down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agaactagtggatcc</w:t>
            </w:r>
          </w:p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CTACTGTTGGCGAAAGA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down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tcagttatcgaattc</w:t>
            </w:r>
          </w:p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GGAATGCCTCACAAATA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arget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TCATCGGGCACTGGAAT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D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arget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GCTTGATAAGGCTGTCG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D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upcheck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CATTGGAAGACCAGACA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D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downcheck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AGTGGCTCTGGCTATTT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D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CCAAAGTGAGAAGGGAC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CGCTGGATGAAGTATGA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E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up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gagctcgGACCTCCCTGTCTGTCCT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up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aggaaaaaagcggccgcaaaaggaaaa</w:t>
            </w:r>
          </w:p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lastRenderedPageBreak/>
              <w:t>TGTTTGTCCTACTGCCAC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lastRenderedPageBreak/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down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agaactagtggatcc</w:t>
            </w:r>
          </w:p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GCCAATAATCGCTCATC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down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tcagttatcgaattc</w:t>
            </w:r>
          </w:p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ATAAACTTGTGGGCAAC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KO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arget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CGACACGCTGAGAAGGA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E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arget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ACCGACCGCAACATAAC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E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upcheck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TGGGGAACTGACAAGAC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E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downcheck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CACAAACGCTTTAGAAG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E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ACAGACGCCACCATCAG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CAACACGACACGGCTTT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F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agcatcgataagctt</w:t>
            </w:r>
          </w:p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CTCATCTTGCTTACATGTAT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OE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gggctgcaggaattc</w:t>
            </w:r>
          </w:p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CTTTACAAACAGACATCC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onstructing OE vecto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OE</w:t>
            </w:r>
            <w:r w:rsidRPr="002871C6">
              <w:rPr>
                <w:rFonts w:cstheme="minorHAnsi"/>
                <w:i/>
                <w:sz w:val="18"/>
                <w:szCs w:val="18"/>
              </w:rPr>
              <w:t>lcsF</w:t>
            </w:r>
            <w:r w:rsidRPr="002871C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CAGATCAGCCCACTTGT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OE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OE</w:t>
            </w:r>
            <w:r w:rsidRPr="002871C6">
              <w:rPr>
                <w:rFonts w:cstheme="minorHAnsi"/>
                <w:i/>
                <w:sz w:val="18"/>
                <w:szCs w:val="18"/>
              </w:rPr>
              <w:t>lcsF</w:t>
            </w:r>
            <w:r w:rsidRPr="002871C6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CCGAAAATGAAAATAGA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OE mutant screening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ACAAAGAGGAGGGTTCG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TCGCCATGTTCGTGCTA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G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GCTCGTGTCCTCGTCCT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CGTCGCCTGCTTGGTAT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H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TGAGGCAACCACAACAC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GACGACCAGCATCCAAG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I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GTCCATCCTTCAAGCAG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AGCACGAACAGTTCCACAT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J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TCAAGGGACGACCAGCA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TCACGAACCAGGAACCA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K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CCTGCCGCCGTGGCTGTA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CGCCCGCTTCGTGTCCG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L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GGAAATGACGGATGGGGAT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AGGCGAAGCCAGGAAAG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M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AAACCGTCTTTCCGCCTTT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GCGAGCCGTACCGTGAT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B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CACGAAGCAATCACCTC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ATCCCACCTCACCCATA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N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CACGAAGCCGTTTACCT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AAGACGATCATCATTTG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O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AGATGACGGTCAGGGCAAA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GCTCCACCAGAACGCAA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P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AGGCTGGACCGTTGAGA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CGCTTTGGTAGAGGAAT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Q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CTCGGCGTATGTCAACT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AATTCCTCTTCACTCCAA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R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bookmarkStart w:id="1" w:name="OLE_LINK8"/>
            <w:bookmarkStart w:id="2" w:name="OLE_LINK9"/>
            <w:r w:rsidRPr="002871C6">
              <w:rPr>
                <w:rFonts w:cstheme="minorHAnsi"/>
                <w:sz w:val="18"/>
                <w:szCs w:val="18"/>
              </w:rPr>
              <w:t>CGCATCTGGAATCACCGAC</w:t>
            </w:r>
            <w:bookmarkEnd w:id="1"/>
            <w:bookmarkEnd w:id="2"/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GAGGCAACTGACCACGA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S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GATGGGTGCGAGTCTAA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TGGGAGGTAACCGATGA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lcsT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CGAGCAAGCGTTTGGAG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CAATAAGTGCGGGGCGT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VFPBJ_02517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CAGGCTTTGCGACATTC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CCTCGGGCGAAGATGGT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VFPBJ_02518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AACAAGCACGACCGAAG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CCAAAGACCGTCACTCA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VFPBJ_02519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TCATCTTCACGTCGTATCT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TCCTCGTAGTAGCCCTT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VFPBJ_02520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AGCCTCGGAAAATACCC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CGCTGCTAGTTGTTGACTG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VFPBJ_02540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TTCCCCATCAAGTGGTTC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ATGCTCAAGGCGTCCAA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VFPBJ_02541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GGCAAGGCATTCATTCA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AGGATTGTGCCCGTTTCA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VFPBJ_02542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AAGGTCCAGGGCTCGCAGA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CAGCGGGGCAGGGAAACG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VFPBJ_02543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CTATTTGCCTGCTGTTTG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TATCGTTGTGCCTCGTAC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T-PCR</w:t>
            </w:r>
          </w:p>
        </w:tc>
      </w:tr>
      <w:tr w:rsidR="002871C6" w:rsidRPr="002871C6" w:rsidTr="002871C6">
        <w:tc>
          <w:tcPr>
            <w:tcW w:w="1366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ctin</w:t>
            </w:r>
          </w:p>
        </w:tc>
        <w:tc>
          <w:tcPr>
            <w:tcW w:w="13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F</w:t>
            </w:r>
          </w:p>
        </w:tc>
        <w:tc>
          <w:tcPr>
            <w:tcW w:w="3825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GCCCTCTGTCCTGGGTCTT</w:t>
            </w:r>
          </w:p>
        </w:tc>
        <w:tc>
          <w:tcPr>
            <w:tcW w:w="2693" w:type="dxa"/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House keeping gene</w:t>
            </w:r>
          </w:p>
        </w:tc>
      </w:tr>
      <w:tr w:rsidR="002871C6" w:rsidRPr="002871C6" w:rsidTr="002871C6">
        <w:tc>
          <w:tcPr>
            <w:tcW w:w="1366" w:type="dxa"/>
            <w:tcBorders>
              <w:bottom w:val="single" w:sz="8" w:space="0" w:color="auto"/>
            </w:tcBorders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5" w:type="dxa"/>
            <w:tcBorders>
              <w:bottom w:val="single" w:sz="8" w:space="0" w:color="auto"/>
            </w:tcBorders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qR</w:t>
            </w:r>
          </w:p>
        </w:tc>
        <w:tc>
          <w:tcPr>
            <w:tcW w:w="3825" w:type="dxa"/>
            <w:tcBorders>
              <w:bottom w:val="single" w:sz="8" w:space="0" w:color="auto"/>
            </w:tcBorders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ACAGGGAGGCGAGAATGGA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:rsidR="002871C6" w:rsidRPr="002871C6" w:rsidRDefault="002871C6" w:rsidP="004243D7">
            <w:pPr>
              <w:rPr>
                <w:rFonts w:cstheme="minorHAnsi"/>
                <w:sz w:val="18"/>
                <w:szCs w:val="18"/>
              </w:rPr>
            </w:pPr>
            <w:r w:rsidRPr="002871C6">
              <w:rPr>
                <w:rFonts w:cstheme="minorHAnsi"/>
                <w:sz w:val="18"/>
                <w:szCs w:val="18"/>
              </w:rPr>
              <w:t>House keeping gene</w:t>
            </w:r>
          </w:p>
        </w:tc>
      </w:tr>
    </w:tbl>
    <w:p w:rsidR="002871C6" w:rsidRPr="002871C6" w:rsidRDefault="002871C6" w:rsidP="002871C6">
      <w:pPr>
        <w:rPr>
          <w:rFonts w:cstheme="minorHAnsi"/>
          <w:sz w:val="18"/>
          <w:szCs w:val="18"/>
        </w:rPr>
      </w:pPr>
      <w:r w:rsidRPr="002871C6">
        <w:rPr>
          <w:rFonts w:cstheme="minorHAnsi"/>
          <w:sz w:val="18"/>
          <w:szCs w:val="18"/>
        </w:rPr>
        <w:t>KO: knock out; OE: overexpression</w:t>
      </w:r>
    </w:p>
    <w:p w:rsidR="005856DC" w:rsidRPr="002871C6" w:rsidRDefault="005856DC">
      <w:pPr>
        <w:rPr>
          <w:rFonts w:cstheme="minorHAnsi"/>
          <w:sz w:val="18"/>
          <w:szCs w:val="18"/>
        </w:rPr>
      </w:pPr>
    </w:p>
    <w:sectPr w:rsidR="005856DC" w:rsidRPr="00287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3E5F" w:rsidRDefault="00073E5F" w:rsidP="002871C6">
      <w:r>
        <w:separator/>
      </w:r>
    </w:p>
  </w:endnote>
  <w:endnote w:type="continuationSeparator" w:id="0">
    <w:p w:rsidR="00073E5F" w:rsidRDefault="00073E5F" w:rsidP="00287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3E5F" w:rsidRDefault="00073E5F" w:rsidP="002871C6">
      <w:r>
        <w:separator/>
      </w:r>
    </w:p>
  </w:footnote>
  <w:footnote w:type="continuationSeparator" w:id="0">
    <w:p w:rsidR="00073E5F" w:rsidRDefault="00073E5F" w:rsidP="00287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EB3"/>
    <w:rsid w:val="00073E5F"/>
    <w:rsid w:val="002871C6"/>
    <w:rsid w:val="0048584E"/>
    <w:rsid w:val="00503EB3"/>
    <w:rsid w:val="005856DC"/>
    <w:rsid w:val="0080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EEE1C0-E77D-4AC3-BA73-7910269E6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7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1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1C6"/>
    <w:rPr>
      <w:sz w:val="18"/>
      <w:szCs w:val="18"/>
    </w:rPr>
  </w:style>
  <w:style w:type="table" w:styleId="a5">
    <w:name w:val="Table Grid"/>
    <w:basedOn w:val="a1"/>
    <w:uiPriority w:val="39"/>
    <w:rsid w:val="00287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2871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4</Words>
  <Characters>3842</Characters>
  <Application>Microsoft Office Word</Application>
  <DocSecurity>0</DocSecurity>
  <Lines>32</Lines>
  <Paragraphs>9</Paragraphs>
  <ScaleCrop>false</ScaleCrop>
  <Company>CAAS</Company>
  <LinksUpToDate>false</LinksUpToDate>
  <CharactersWithSpaces>4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</dc:creator>
  <cp:keywords/>
  <dc:description/>
  <cp:lastModifiedBy>WG</cp:lastModifiedBy>
  <cp:revision>3</cp:revision>
  <dcterms:created xsi:type="dcterms:W3CDTF">2016-01-14T10:05:00Z</dcterms:created>
  <dcterms:modified xsi:type="dcterms:W3CDTF">2016-04-24T08:16:00Z</dcterms:modified>
</cp:coreProperties>
</file>